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3770" w:type="dxa"/>
        <w:tblLook w:val="04A0" w:firstRow="1" w:lastRow="0" w:firstColumn="1" w:lastColumn="0" w:noHBand="0" w:noVBand="1"/>
      </w:tblPr>
      <w:tblGrid>
        <w:gridCol w:w="2970"/>
        <w:gridCol w:w="1136"/>
        <w:gridCol w:w="1116"/>
        <w:gridCol w:w="1550"/>
        <w:gridCol w:w="1097"/>
        <w:gridCol w:w="2031"/>
        <w:gridCol w:w="327"/>
        <w:gridCol w:w="1550"/>
        <w:gridCol w:w="1993"/>
      </w:tblGrid>
      <w:tr w:rsidR="0070129A" w:rsidRPr="00AC46B5" w14:paraId="2AE01831" w14:textId="77777777" w:rsidTr="00385DAC">
        <w:trPr>
          <w:trHeight w:val="315"/>
        </w:trPr>
        <w:tc>
          <w:tcPr>
            <w:tcW w:w="6772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E4B55B" w14:textId="77777777" w:rsidR="0070129A" w:rsidRPr="00AC46B5" w:rsidRDefault="0070129A" w:rsidP="00385D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C46B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4 Appendix: Quality assessment of the included studies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0E4E3C" w14:textId="77777777" w:rsidR="0070129A" w:rsidRPr="00AC46B5" w:rsidRDefault="0070129A" w:rsidP="00385D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46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35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DC161B" w14:textId="77777777" w:rsidR="0070129A" w:rsidRPr="00AC46B5" w:rsidRDefault="0070129A" w:rsidP="00385D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46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49007E" w14:textId="77777777" w:rsidR="0070129A" w:rsidRPr="00AC46B5" w:rsidRDefault="0070129A" w:rsidP="00385D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46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A4D731" w14:textId="77777777" w:rsidR="0070129A" w:rsidRPr="00AC46B5" w:rsidRDefault="0070129A" w:rsidP="00385D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46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70129A" w:rsidRPr="00AC46B5" w14:paraId="3EEF8CF1" w14:textId="77777777" w:rsidTr="00385DAC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0CDBC6" w14:textId="77777777" w:rsidR="0070129A" w:rsidRPr="00AC46B5" w:rsidRDefault="0070129A" w:rsidP="00385D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C46B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tudy</w:t>
            </w:r>
          </w:p>
        </w:tc>
        <w:tc>
          <w:tcPr>
            <w:tcW w:w="10800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58422C" w14:textId="77777777" w:rsidR="0070129A" w:rsidRPr="00AC46B5" w:rsidRDefault="0070129A" w:rsidP="00385D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C46B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Methodological quality </w:t>
            </w:r>
          </w:p>
        </w:tc>
      </w:tr>
      <w:tr w:rsidR="0070129A" w:rsidRPr="00AC46B5" w14:paraId="35781AD9" w14:textId="77777777" w:rsidTr="00385DAC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FED63E" w14:textId="77777777" w:rsidR="0070129A" w:rsidRPr="00AC46B5" w:rsidRDefault="0070129A" w:rsidP="00385D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46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6DB015" w14:textId="77777777" w:rsidR="0070129A" w:rsidRPr="00AC46B5" w:rsidRDefault="0070129A" w:rsidP="00385D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C46B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election Bias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09123D" w14:textId="77777777" w:rsidR="0070129A" w:rsidRPr="00AC46B5" w:rsidRDefault="0070129A" w:rsidP="00385D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C46B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tudy Deign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0D6455" w14:textId="77777777" w:rsidR="0070129A" w:rsidRPr="00AC46B5" w:rsidRDefault="0070129A" w:rsidP="00385D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C46B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onfounders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CEF73B" w14:textId="77777777" w:rsidR="0070129A" w:rsidRPr="00AC46B5" w:rsidRDefault="0070129A" w:rsidP="00385D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C46B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Blinding</w:t>
            </w:r>
          </w:p>
        </w:tc>
        <w:tc>
          <w:tcPr>
            <w:tcW w:w="2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EF7EB5" w14:textId="77777777" w:rsidR="0070129A" w:rsidRPr="00AC46B5" w:rsidRDefault="0070129A" w:rsidP="00385D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C46B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Data Collection Methods</w:t>
            </w:r>
          </w:p>
        </w:tc>
        <w:tc>
          <w:tcPr>
            <w:tcW w:w="187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DCAB4A" w14:textId="77777777" w:rsidR="0070129A" w:rsidRPr="00AC46B5" w:rsidRDefault="0070129A" w:rsidP="00385D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C46B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Withdrawals &amp; Drop-Outs</w:t>
            </w:r>
          </w:p>
        </w:tc>
        <w:tc>
          <w:tcPr>
            <w:tcW w:w="1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A3FEF0" w14:textId="77777777" w:rsidR="0070129A" w:rsidRPr="00AC46B5" w:rsidRDefault="0070129A" w:rsidP="00385D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C46B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Overall rating</w:t>
            </w:r>
          </w:p>
        </w:tc>
      </w:tr>
      <w:tr w:rsidR="0070129A" w:rsidRPr="00AC46B5" w14:paraId="1110C78C" w14:textId="77777777" w:rsidTr="00385DAC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AD29E" w14:textId="3DDF7463" w:rsidR="0070129A" w:rsidRPr="00AC46B5" w:rsidRDefault="0070129A" w:rsidP="00385D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46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sah et al.</w:t>
            </w:r>
            <w:r w:rsidR="00AC20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[25</w:t>
            </w:r>
            <w:r w:rsidR="007F58AC" w:rsidRPr="00AC46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5EE4CB" w14:textId="77777777" w:rsidR="0070129A" w:rsidRPr="00AC46B5" w:rsidRDefault="0070129A" w:rsidP="00385D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46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7C2114" w14:textId="77777777" w:rsidR="0070129A" w:rsidRPr="00AC46B5" w:rsidRDefault="0070129A" w:rsidP="00385D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46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0DD43A" w14:textId="77777777" w:rsidR="0070129A" w:rsidRPr="00AC46B5" w:rsidRDefault="0070129A" w:rsidP="00385D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46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93BEB6" w14:textId="77777777" w:rsidR="0070129A" w:rsidRPr="00AC46B5" w:rsidRDefault="0070129A" w:rsidP="00385D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46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3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083FE3" w14:textId="77777777" w:rsidR="0070129A" w:rsidRPr="00AC46B5" w:rsidRDefault="0070129A" w:rsidP="00385D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46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878CED" w14:textId="77777777" w:rsidR="0070129A" w:rsidRPr="00AC46B5" w:rsidRDefault="0070129A" w:rsidP="00385D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46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65969" w14:textId="77777777" w:rsidR="0070129A" w:rsidRPr="00AC46B5" w:rsidRDefault="0070129A" w:rsidP="00385D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46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7 - Moderate</w:t>
            </w:r>
          </w:p>
        </w:tc>
      </w:tr>
      <w:tr w:rsidR="0070129A" w:rsidRPr="00AC46B5" w14:paraId="3F9DE4DB" w14:textId="77777777" w:rsidTr="00385DAC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3F464" w14:textId="61EB07BB" w:rsidR="0070129A" w:rsidRPr="00AC46B5" w:rsidRDefault="0070129A" w:rsidP="00385D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46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tt</w:t>
            </w:r>
            <w:r w:rsidR="00AC20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[26</w:t>
            </w:r>
            <w:r w:rsidR="007F58AC" w:rsidRPr="00AC46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837273" w14:textId="77777777" w:rsidR="0070129A" w:rsidRPr="00AC46B5" w:rsidRDefault="0070129A" w:rsidP="00385D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46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CA829D" w14:textId="77777777" w:rsidR="0070129A" w:rsidRPr="00AC46B5" w:rsidRDefault="0070129A" w:rsidP="00385D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46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019CE6" w14:textId="77777777" w:rsidR="0070129A" w:rsidRPr="00AC46B5" w:rsidRDefault="0070129A" w:rsidP="00385D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46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ECF18F" w14:textId="77777777" w:rsidR="0070129A" w:rsidRPr="00AC46B5" w:rsidRDefault="0070129A" w:rsidP="00385D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46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3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FBB1CD" w14:textId="77777777" w:rsidR="0070129A" w:rsidRPr="00AC46B5" w:rsidRDefault="0070129A" w:rsidP="00385D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46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E0B774" w14:textId="77777777" w:rsidR="0070129A" w:rsidRPr="00AC46B5" w:rsidRDefault="0070129A" w:rsidP="00385D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46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A968A" w14:textId="77777777" w:rsidR="0070129A" w:rsidRPr="00AC46B5" w:rsidRDefault="0070129A" w:rsidP="00385D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46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3 - Weak</w:t>
            </w:r>
          </w:p>
        </w:tc>
      </w:tr>
      <w:tr w:rsidR="0070129A" w:rsidRPr="00AC46B5" w14:paraId="5C67E47E" w14:textId="77777777" w:rsidTr="00385DAC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16C4B" w14:textId="2C622E84" w:rsidR="0070129A" w:rsidRPr="00AC46B5" w:rsidRDefault="0070129A" w:rsidP="00385D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46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bussche et al.</w:t>
            </w:r>
            <w:r w:rsidR="00AC20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[27</w:t>
            </w:r>
            <w:r w:rsidR="007F58AC" w:rsidRPr="00AC46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43EB4" w14:textId="77777777" w:rsidR="0070129A" w:rsidRPr="00AC46B5" w:rsidRDefault="0070129A" w:rsidP="00385D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46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667D7" w14:textId="77777777" w:rsidR="0070129A" w:rsidRPr="00AC46B5" w:rsidRDefault="0070129A" w:rsidP="00385D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46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A84E3" w14:textId="77777777" w:rsidR="0070129A" w:rsidRPr="00AC46B5" w:rsidRDefault="0070129A" w:rsidP="00385D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46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8D3F5" w14:textId="77777777" w:rsidR="0070129A" w:rsidRPr="00AC46B5" w:rsidRDefault="0070129A" w:rsidP="00385D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46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3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8092A" w14:textId="77777777" w:rsidR="0070129A" w:rsidRPr="00AC46B5" w:rsidRDefault="0070129A" w:rsidP="00385D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46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45BB7" w14:textId="77777777" w:rsidR="0070129A" w:rsidRPr="00AC46B5" w:rsidRDefault="0070129A" w:rsidP="00385D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46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F2B95" w14:textId="77777777" w:rsidR="0070129A" w:rsidRPr="00AC46B5" w:rsidRDefault="0070129A" w:rsidP="00385D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46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7 - Strong</w:t>
            </w:r>
          </w:p>
        </w:tc>
      </w:tr>
      <w:tr w:rsidR="0070129A" w:rsidRPr="00AC46B5" w14:paraId="431E5CD9" w14:textId="77777777" w:rsidTr="00385DAC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5AF3C" w14:textId="5D1EF6B6" w:rsidR="0070129A" w:rsidRPr="00AC46B5" w:rsidRDefault="0070129A" w:rsidP="00385D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46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ill et al.</w:t>
            </w:r>
            <w:r w:rsidR="00AC20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[28</w:t>
            </w:r>
            <w:r w:rsidR="007F58AC" w:rsidRPr="00AC46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105523" w14:textId="77777777" w:rsidR="0070129A" w:rsidRPr="00AC46B5" w:rsidRDefault="0070129A" w:rsidP="00385D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46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9EC601" w14:textId="77777777" w:rsidR="0070129A" w:rsidRPr="00AC46B5" w:rsidRDefault="0070129A" w:rsidP="00385D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46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1EE73C" w14:textId="77777777" w:rsidR="0070129A" w:rsidRPr="00AC46B5" w:rsidRDefault="0070129A" w:rsidP="00385D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46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99BE97" w14:textId="77777777" w:rsidR="0070129A" w:rsidRPr="00AC46B5" w:rsidRDefault="0070129A" w:rsidP="00385D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46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3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317FDE" w14:textId="77777777" w:rsidR="0070129A" w:rsidRPr="00AC46B5" w:rsidRDefault="0070129A" w:rsidP="00385D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46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035FC2" w14:textId="77777777" w:rsidR="0070129A" w:rsidRPr="00AC46B5" w:rsidRDefault="0070129A" w:rsidP="00385D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46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D75D6" w14:textId="77777777" w:rsidR="0070129A" w:rsidRPr="00AC46B5" w:rsidRDefault="0070129A" w:rsidP="00385D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46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3 - Moderate</w:t>
            </w:r>
          </w:p>
        </w:tc>
      </w:tr>
      <w:tr w:rsidR="0070129A" w:rsidRPr="00AC46B5" w14:paraId="24C618A8" w14:textId="77777777" w:rsidTr="00385DAC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DCBCF5" w14:textId="70E73613" w:rsidR="0070129A" w:rsidRPr="00AC46B5" w:rsidRDefault="0070129A" w:rsidP="00385D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46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ilu et al.</w:t>
            </w:r>
            <w:r w:rsidR="00AC20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[29</w:t>
            </w:r>
            <w:r w:rsidR="007F58AC" w:rsidRPr="00AC46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49F1D2" w14:textId="77777777" w:rsidR="0070129A" w:rsidRPr="00AC46B5" w:rsidRDefault="0070129A" w:rsidP="00385D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46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CEF801" w14:textId="77777777" w:rsidR="0070129A" w:rsidRPr="00AC46B5" w:rsidRDefault="0070129A" w:rsidP="00385D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46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0D1BCD" w14:textId="77777777" w:rsidR="0070129A" w:rsidRPr="00AC46B5" w:rsidRDefault="0070129A" w:rsidP="00385D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46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F04E5C" w14:textId="77777777" w:rsidR="0070129A" w:rsidRPr="00AC46B5" w:rsidRDefault="0070129A" w:rsidP="00385D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46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3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FACC75" w14:textId="77777777" w:rsidR="0070129A" w:rsidRPr="00AC46B5" w:rsidRDefault="0070129A" w:rsidP="00385D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46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825E59" w14:textId="77777777" w:rsidR="0070129A" w:rsidRPr="00AC46B5" w:rsidRDefault="0070129A" w:rsidP="00385D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46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A5EDC" w14:textId="77777777" w:rsidR="0070129A" w:rsidRPr="00AC46B5" w:rsidRDefault="0070129A" w:rsidP="00385D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46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3 - Moderate</w:t>
            </w:r>
          </w:p>
        </w:tc>
      </w:tr>
      <w:tr w:rsidR="0070129A" w:rsidRPr="00AC46B5" w14:paraId="3F2A8731" w14:textId="77777777" w:rsidTr="00385DAC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CACE3" w14:textId="72E80991" w:rsidR="0070129A" w:rsidRPr="00AC46B5" w:rsidRDefault="0070129A" w:rsidP="00385D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46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ilu et al.</w:t>
            </w:r>
            <w:r w:rsidR="00AC20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[30</w:t>
            </w:r>
            <w:r w:rsidR="007F58AC" w:rsidRPr="00AC46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7161B9" w14:textId="77777777" w:rsidR="0070129A" w:rsidRPr="00AC46B5" w:rsidRDefault="0070129A" w:rsidP="00385D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46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BEC735" w14:textId="77777777" w:rsidR="0070129A" w:rsidRPr="00AC46B5" w:rsidRDefault="0070129A" w:rsidP="00385D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46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ECFD4A" w14:textId="77777777" w:rsidR="0070129A" w:rsidRPr="00AC46B5" w:rsidRDefault="0070129A" w:rsidP="00385D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46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BDF332" w14:textId="77777777" w:rsidR="0070129A" w:rsidRPr="00AC46B5" w:rsidRDefault="0070129A" w:rsidP="00385D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46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3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27B3E8" w14:textId="77777777" w:rsidR="0070129A" w:rsidRPr="00AC46B5" w:rsidRDefault="0070129A" w:rsidP="00385D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46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2DB6F4" w14:textId="77777777" w:rsidR="0070129A" w:rsidRPr="00AC46B5" w:rsidRDefault="0070129A" w:rsidP="00385D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46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08928" w14:textId="77777777" w:rsidR="0070129A" w:rsidRPr="00AC46B5" w:rsidRDefault="0070129A" w:rsidP="00385D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46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0 - Moderate</w:t>
            </w:r>
          </w:p>
        </w:tc>
      </w:tr>
      <w:tr w:rsidR="0070129A" w:rsidRPr="00AC46B5" w14:paraId="5899400B" w14:textId="77777777" w:rsidTr="00385DAC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913D76" w14:textId="03E7E127" w:rsidR="0070129A" w:rsidRPr="00AC46B5" w:rsidRDefault="0070129A" w:rsidP="00385D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46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sh et al.</w:t>
            </w:r>
            <w:r w:rsidR="00AC20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[31</w:t>
            </w:r>
            <w:r w:rsidR="007F58AC" w:rsidRPr="00AC46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EFCFD4" w14:textId="77777777" w:rsidR="0070129A" w:rsidRPr="00AC46B5" w:rsidRDefault="0070129A" w:rsidP="00385D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46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04CA70" w14:textId="77777777" w:rsidR="0070129A" w:rsidRPr="00AC46B5" w:rsidRDefault="0070129A" w:rsidP="00385D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46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D6FD08" w14:textId="77777777" w:rsidR="0070129A" w:rsidRPr="00AC46B5" w:rsidRDefault="0070129A" w:rsidP="00385D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46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B60DA7" w14:textId="77777777" w:rsidR="0070129A" w:rsidRPr="00AC46B5" w:rsidRDefault="0070129A" w:rsidP="00385D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46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3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3668F5" w14:textId="77777777" w:rsidR="0070129A" w:rsidRPr="00AC46B5" w:rsidRDefault="0070129A" w:rsidP="00385D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46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6535B4" w14:textId="77777777" w:rsidR="0070129A" w:rsidRPr="00AC46B5" w:rsidRDefault="0070129A" w:rsidP="00385D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46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A1BCD" w14:textId="77777777" w:rsidR="0070129A" w:rsidRPr="00AC46B5" w:rsidRDefault="0070129A" w:rsidP="00385D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46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3 - Moderate</w:t>
            </w:r>
          </w:p>
        </w:tc>
      </w:tr>
      <w:tr w:rsidR="0070129A" w:rsidRPr="00AC46B5" w14:paraId="529C5610" w14:textId="77777777" w:rsidTr="00385DAC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AC529" w14:textId="5DC24925" w:rsidR="0070129A" w:rsidRPr="00AC46B5" w:rsidRDefault="0070129A" w:rsidP="00385D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46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chiri et al.</w:t>
            </w:r>
            <w:r w:rsidR="00AC20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[32</w:t>
            </w:r>
            <w:r w:rsidR="007F58AC" w:rsidRPr="00AC46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AA5D3C" w14:textId="77777777" w:rsidR="0070129A" w:rsidRPr="00AC46B5" w:rsidRDefault="0070129A" w:rsidP="00385D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46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C78823" w14:textId="77777777" w:rsidR="0070129A" w:rsidRPr="00AC46B5" w:rsidRDefault="0070129A" w:rsidP="00385D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46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BE692C" w14:textId="77777777" w:rsidR="0070129A" w:rsidRPr="00AC46B5" w:rsidRDefault="0070129A" w:rsidP="00385D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46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D5C19B" w14:textId="77777777" w:rsidR="0070129A" w:rsidRPr="00AC46B5" w:rsidRDefault="0070129A" w:rsidP="00385D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46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3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7144A1" w14:textId="77777777" w:rsidR="0070129A" w:rsidRPr="00AC46B5" w:rsidRDefault="0070129A" w:rsidP="00385D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46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62AEDA" w14:textId="77777777" w:rsidR="0070129A" w:rsidRPr="00AC46B5" w:rsidRDefault="0070129A" w:rsidP="00385D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46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ABD49" w14:textId="77777777" w:rsidR="0070129A" w:rsidRPr="00AC46B5" w:rsidRDefault="0070129A" w:rsidP="00385D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46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7 - Moderate</w:t>
            </w:r>
          </w:p>
        </w:tc>
      </w:tr>
      <w:tr w:rsidR="0070129A" w:rsidRPr="00AC46B5" w14:paraId="76CCCE7E" w14:textId="77777777" w:rsidTr="00385DAC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9E74A9" w14:textId="1E3BF2F8" w:rsidR="0070129A" w:rsidRPr="00AC46B5" w:rsidRDefault="0070129A" w:rsidP="00385D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46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C46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femikhe</w:t>
            </w:r>
            <w:proofErr w:type="spellEnd"/>
            <w:r w:rsidRPr="00AC46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&amp; </w:t>
            </w:r>
            <w:proofErr w:type="spellStart"/>
            <w:r w:rsidRPr="00AC46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ipps</w:t>
            </w:r>
            <w:proofErr w:type="spellEnd"/>
            <w:r w:rsidR="00AC20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[33</w:t>
            </w:r>
            <w:r w:rsidR="007F58AC" w:rsidRPr="00AC46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EE50DC" w14:textId="77777777" w:rsidR="0070129A" w:rsidRPr="00AC46B5" w:rsidRDefault="0070129A" w:rsidP="00385D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46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A0DD1E" w14:textId="77777777" w:rsidR="0070129A" w:rsidRPr="00AC46B5" w:rsidRDefault="0070129A" w:rsidP="00385D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46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4F8F88" w14:textId="77777777" w:rsidR="0070129A" w:rsidRPr="00AC46B5" w:rsidRDefault="0070129A" w:rsidP="00385D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46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4220C1" w14:textId="77777777" w:rsidR="0070129A" w:rsidRPr="00AC46B5" w:rsidRDefault="0070129A" w:rsidP="00385D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46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3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EF8FD7" w14:textId="77777777" w:rsidR="0070129A" w:rsidRPr="00AC46B5" w:rsidRDefault="0070129A" w:rsidP="00385D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46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6DEB2C" w14:textId="77777777" w:rsidR="0070129A" w:rsidRPr="00AC46B5" w:rsidRDefault="0070129A" w:rsidP="00385D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46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3B612" w14:textId="77777777" w:rsidR="0070129A" w:rsidRPr="00AC46B5" w:rsidRDefault="0070129A" w:rsidP="00385D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46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3 - Weak</w:t>
            </w:r>
          </w:p>
        </w:tc>
      </w:tr>
      <w:tr w:rsidR="0070129A" w:rsidRPr="00AC46B5" w14:paraId="45479813" w14:textId="77777777" w:rsidTr="00385DAC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1A9EA7" w14:textId="340A8B72" w:rsidR="0070129A" w:rsidRPr="00AC46B5" w:rsidRDefault="0070129A" w:rsidP="00385D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46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ssien et al.</w:t>
            </w:r>
            <w:r w:rsidR="00AC20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[34</w:t>
            </w:r>
            <w:r w:rsidR="007F58AC" w:rsidRPr="00AC46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452F47" w14:textId="77777777" w:rsidR="0070129A" w:rsidRPr="00AC46B5" w:rsidRDefault="0070129A" w:rsidP="00385D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46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33A2FE" w14:textId="77777777" w:rsidR="0070129A" w:rsidRPr="00AC46B5" w:rsidRDefault="0070129A" w:rsidP="00385D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46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00A8D6" w14:textId="77777777" w:rsidR="0070129A" w:rsidRPr="00AC46B5" w:rsidRDefault="0070129A" w:rsidP="00385D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46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5A0D47" w14:textId="77777777" w:rsidR="0070129A" w:rsidRPr="00AC46B5" w:rsidRDefault="0070129A" w:rsidP="00385D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46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3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BC6097" w14:textId="77777777" w:rsidR="0070129A" w:rsidRPr="00AC46B5" w:rsidRDefault="0070129A" w:rsidP="00385D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46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D26E2E" w14:textId="77777777" w:rsidR="0070129A" w:rsidRPr="00AC46B5" w:rsidRDefault="0070129A" w:rsidP="00385D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46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98EC9" w14:textId="77777777" w:rsidR="0070129A" w:rsidRPr="00AC46B5" w:rsidRDefault="0070129A" w:rsidP="00385D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46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0 - Moderate</w:t>
            </w:r>
          </w:p>
        </w:tc>
      </w:tr>
      <w:tr w:rsidR="0070129A" w:rsidRPr="00AC46B5" w14:paraId="4657377B" w14:textId="77777777" w:rsidTr="00385DAC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A1EFAF" w14:textId="01DB4E28" w:rsidR="0070129A" w:rsidRPr="00AC46B5" w:rsidRDefault="0070129A" w:rsidP="00385D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46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rk et al.</w:t>
            </w:r>
            <w:r w:rsidR="00AC20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[35</w:t>
            </w:r>
            <w:r w:rsidR="007F58AC" w:rsidRPr="00AC46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750428" w14:textId="77777777" w:rsidR="0070129A" w:rsidRPr="00AC46B5" w:rsidRDefault="0070129A" w:rsidP="00385D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46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2D6ED6" w14:textId="77777777" w:rsidR="0070129A" w:rsidRPr="00AC46B5" w:rsidRDefault="0070129A" w:rsidP="00385D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46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01EEC6" w14:textId="77777777" w:rsidR="0070129A" w:rsidRPr="00AC46B5" w:rsidRDefault="0070129A" w:rsidP="00385D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46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31CC0A" w14:textId="77777777" w:rsidR="0070129A" w:rsidRPr="00AC46B5" w:rsidRDefault="0070129A" w:rsidP="00385D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46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3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6D789F" w14:textId="77777777" w:rsidR="0070129A" w:rsidRPr="00AC46B5" w:rsidRDefault="0070129A" w:rsidP="00385D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46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B92F32" w14:textId="77777777" w:rsidR="0070129A" w:rsidRPr="00AC46B5" w:rsidRDefault="0070129A" w:rsidP="00385D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46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47D49" w14:textId="77777777" w:rsidR="0070129A" w:rsidRPr="00AC46B5" w:rsidRDefault="0070129A" w:rsidP="00385D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46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7 - Weak</w:t>
            </w:r>
          </w:p>
        </w:tc>
      </w:tr>
      <w:tr w:rsidR="0070129A" w:rsidRPr="00AC46B5" w14:paraId="375DF6BF" w14:textId="77777777" w:rsidTr="00385DAC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F83AFC" w14:textId="299DDAA7" w:rsidR="0070129A" w:rsidRPr="00AC46B5" w:rsidRDefault="0070129A" w:rsidP="00385D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46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ante et al.</w:t>
            </w:r>
            <w:r w:rsidR="00AC20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[36</w:t>
            </w:r>
            <w:r w:rsidR="007E59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FB8C18" w14:textId="77777777" w:rsidR="0070129A" w:rsidRPr="00AC46B5" w:rsidRDefault="0070129A" w:rsidP="00385D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46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3A578D" w14:textId="77777777" w:rsidR="0070129A" w:rsidRPr="00AC46B5" w:rsidRDefault="0070129A" w:rsidP="00385D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46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3D861A" w14:textId="77777777" w:rsidR="0070129A" w:rsidRPr="00AC46B5" w:rsidRDefault="0070129A" w:rsidP="00385D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46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4E7108" w14:textId="77777777" w:rsidR="0070129A" w:rsidRPr="00AC46B5" w:rsidRDefault="0070129A" w:rsidP="00385D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46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3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5314B9" w14:textId="77777777" w:rsidR="0070129A" w:rsidRPr="00AC46B5" w:rsidRDefault="0070129A" w:rsidP="00385D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46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4EEEBA" w14:textId="77777777" w:rsidR="0070129A" w:rsidRPr="00AC46B5" w:rsidRDefault="0070129A" w:rsidP="00385D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46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91029" w14:textId="77777777" w:rsidR="0070129A" w:rsidRPr="00AC46B5" w:rsidRDefault="0070129A" w:rsidP="00385D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46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3 - Moderate</w:t>
            </w:r>
          </w:p>
        </w:tc>
      </w:tr>
      <w:tr w:rsidR="0070129A" w:rsidRPr="00AC46B5" w14:paraId="0FBA0999" w14:textId="77777777" w:rsidTr="00385DAC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CFCEFC" w14:textId="63AA2522" w:rsidR="0070129A" w:rsidRPr="00AC46B5" w:rsidRDefault="0070129A" w:rsidP="00385D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46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ice et al.</w:t>
            </w:r>
            <w:r w:rsidR="00AC20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[37</w:t>
            </w:r>
            <w:r w:rsidR="007F58AC" w:rsidRPr="00AC46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446BF9" w14:textId="77777777" w:rsidR="0070129A" w:rsidRPr="00AC46B5" w:rsidRDefault="0070129A" w:rsidP="00385D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46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EEDB71" w14:textId="77777777" w:rsidR="0070129A" w:rsidRPr="00AC46B5" w:rsidRDefault="0070129A" w:rsidP="00385D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46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65496E" w14:textId="77777777" w:rsidR="0070129A" w:rsidRPr="00AC46B5" w:rsidRDefault="0070129A" w:rsidP="00385D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46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BEDBEC" w14:textId="77777777" w:rsidR="0070129A" w:rsidRPr="00AC46B5" w:rsidRDefault="0070129A" w:rsidP="00385D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46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3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07DA35" w14:textId="77777777" w:rsidR="0070129A" w:rsidRPr="00AC46B5" w:rsidRDefault="0070129A" w:rsidP="00385D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46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4AE531" w14:textId="77777777" w:rsidR="0070129A" w:rsidRPr="00AC46B5" w:rsidRDefault="0070129A" w:rsidP="00385D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46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75CA6" w14:textId="77777777" w:rsidR="0070129A" w:rsidRPr="00AC46B5" w:rsidRDefault="0070129A" w:rsidP="00385D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46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3 - Weak</w:t>
            </w:r>
          </w:p>
        </w:tc>
      </w:tr>
      <w:tr w:rsidR="0070129A" w:rsidRPr="00AC46B5" w14:paraId="00E09B9D" w14:textId="77777777" w:rsidTr="00385DAC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EFC62" w14:textId="3E86E11B" w:rsidR="0070129A" w:rsidRPr="00AC46B5" w:rsidRDefault="004E33B6" w:rsidP="00385D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3189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Amendezo</w:t>
            </w:r>
            <w:proofErr w:type="spellEnd"/>
            <w:r w:rsidRPr="00E84BC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et al.</w:t>
            </w:r>
            <w:r w:rsidRPr="00E84BC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AC206F">
              <w:rPr>
                <w:rFonts w:ascii="Times New Roman" w:eastAsia="Times New Roman" w:hAnsi="Times New Roman" w:cs="Times New Roman"/>
                <w:color w:val="000000"/>
              </w:rPr>
              <w:t>[38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] 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F53895" w14:textId="77777777" w:rsidR="0070129A" w:rsidRPr="00AC46B5" w:rsidRDefault="0070129A" w:rsidP="00385D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46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888511" w14:textId="77777777" w:rsidR="0070129A" w:rsidRPr="00AC46B5" w:rsidRDefault="0070129A" w:rsidP="00385D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46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65CE51" w14:textId="77777777" w:rsidR="0070129A" w:rsidRPr="00AC46B5" w:rsidRDefault="0070129A" w:rsidP="00385D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46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A8DDE8" w14:textId="77777777" w:rsidR="0070129A" w:rsidRPr="00AC46B5" w:rsidRDefault="0070129A" w:rsidP="00385D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46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3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55D704" w14:textId="77777777" w:rsidR="0070129A" w:rsidRPr="00AC46B5" w:rsidRDefault="0070129A" w:rsidP="00385D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46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265DBD" w14:textId="77777777" w:rsidR="0070129A" w:rsidRPr="00AC46B5" w:rsidRDefault="0070129A" w:rsidP="00385D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46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6F8B8" w14:textId="77777777" w:rsidR="0070129A" w:rsidRPr="00AC46B5" w:rsidRDefault="0070129A" w:rsidP="00385D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46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7 - Moderate</w:t>
            </w:r>
          </w:p>
        </w:tc>
      </w:tr>
      <w:tr w:rsidR="0070129A" w:rsidRPr="00AC46B5" w14:paraId="774F8D83" w14:textId="77777777" w:rsidTr="00385DAC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BE97AC" w14:textId="3BAF7EEA" w:rsidR="0070129A" w:rsidRPr="00AC46B5" w:rsidRDefault="0070129A" w:rsidP="00385D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46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chiri et al.</w:t>
            </w:r>
            <w:r w:rsidR="00AC20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[39</w:t>
            </w:r>
            <w:r w:rsidR="007F58AC" w:rsidRPr="00AC46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CD7FD3" w14:textId="77777777" w:rsidR="0070129A" w:rsidRPr="00AC46B5" w:rsidRDefault="0070129A" w:rsidP="00385D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46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AD7487" w14:textId="77777777" w:rsidR="0070129A" w:rsidRPr="00AC46B5" w:rsidRDefault="0070129A" w:rsidP="00385D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46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5C45B2" w14:textId="77777777" w:rsidR="0070129A" w:rsidRPr="00AC46B5" w:rsidRDefault="0070129A" w:rsidP="00385D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46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EAA8AA" w14:textId="77777777" w:rsidR="0070129A" w:rsidRPr="00AC46B5" w:rsidRDefault="0070129A" w:rsidP="00385D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46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3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5543EC" w14:textId="77777777" w:rsidR="0070129A" w:rsidRPr="00AC46B5" w:rsidRDefault="0070129A" w:rsidP="00385D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46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1B7720" w14:textId="77777777" w:rsidR="0070129A" w:rsidRPr="00AC46B5" w:rsidRDefault="0070129A" w:rsidP="00385D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46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5B78E" w14:textId="77777777" w:rsidR="0070129A" w:rsidRPr="00AC46B5" w:rsidRDefault="0070129A" w:rsidP="00385D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46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7 - Moderate</w:t>
            </w:r>
          </w:p>
        </w:tc>
      </w:tr>
      <w:tr w:rsidR="0070129A" w:rsidRPr="00AC46B5" w14:paraId="775DA002" w14:textId="77777777" w:rsidTr="00385DAC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F4D882" w14:textId="41679D25" w:rsidR="0070129A" w:rsidRPr="00AC46B5" w:rsidRDefault="0070129A" w:rsidP="00385D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46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kkiAwouda et al.</w:t>
            </w:r>
            <w:r w:rsidR="00AC20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[40</w:t>
            </w:r>
            <w:r w:rsidR="007F58AC" w:rsidRPr="00AC46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22C379" w14:textId="77777777" w:rsidR="0070129A" w:rsidRPr="00AC46B5" w:rsidRDefault="0070129A" w:rsidP="00385D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46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B1E766" w14:textId="77777777" w:rsidR="0070129A" w:rsidRPr="00AC46B5" w:rsidRDefault="0070129A" w:rsidP="00385D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46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072A37" w14:textId="77777777" w:rsidR="0070129A" w:rsidRPr="00AC46B5" w:rsidRDefault="0070129A" w:rsidP="00385D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46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EB6B0E" w14:textId="77777777" w:rsidR="0070129A" w:rsidRPr="00AC46B5" w:rsidRDefault="0070129A" w:rsidP="00385D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46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3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76C137" w14:textId="77777777" w:rsidR="0070129A" w:rsidRPr="00AC46B5" w:rsidRDefault="0070129A" w:rsidP="00385D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46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DF3F9C" w14:textId="77777777" w:rsidR="0070129A" w:rsidRPr="00AC46B5" w:rsidRDefault="0070129A" w:rsidP="00385D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46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81B57" w14:textId="77777777" w:rsidR="0070129A" w:rsidRPr="00AC46B5" w:rsidRDefault="0070129A" w:rsidP="00385D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46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7 - Weak</w:t>
            </w:r>
          </w:p>
        </w:tc>
      </w:tr>
      <w:tr w:rsidR="0070129A" w:rsidRPr="00AC46B5" w14:paraId="0601A965" w14:textId="77777777" w:rsidTr="00385DAC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D070E6" w14:textId="6607B231" w:rsidR="0070129A" w:rsidRPr="00AC46B5" w:rsidRDefault="0070129A" w:rsidP="00385D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46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umann et al.</w:t>
            </w:r>
            <w:r w:rsidR="00AC20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[41</w:t>
            </w:r>
            <w:r w:rsidR="007F58AC" w:rsidRPr="00AC46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881148" w14:textId="77777777" w:rsidR="0070129A" w:rsidRPr="00AC46B5" w:rsidRDefault="0070129A" w:rsidP="00385D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46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0BB5F3" w14:textId="77777777" w:rsidR="0070129A" w:rsidRPr="00AC46B5" w:rsidRDefault="0070129A" w:rsidP="00385D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46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4FE6FF" w14:textId="77777777" w:rsidR="0070129A" w:rsidRPr="00AC46B5" w:rsidRDefault="0070129A" w:rsidP="00385D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46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5D958F" w14:textId="77777777" w:rsidR="0070129A" w:rsidRPr="00AC46B5" w:rsidRDefault="0070129A" w:rsidP="00385D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46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3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3F6F62" w14:textId="77777777" w:rsidR="0070129A" w:rsidRPr="00AC46B5" w:rsidRDefault="0070129A" w:rsidP="00385D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46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A0D3AC" w14:textId="77777777" w:rsidR="0070129A" w:rsidRPr="00AC46B5" w:rsidRDefault="0070129A" w:rsidP="00385D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46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55BDA" w14:textId="77777777" w:rsidR="0070129A" w:rsidRPr="00AC46B5" w:rsidRDefault="0070129A" w:rsidP="00385D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46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7 - Moderate</w:t>
            </w:r>
          </w:p>
        </w:tc>
      </w:tr>
      <w:tr w:rsidR="0070129A" w:rsidRPr="00AC46B5" w14:paraId="5C9E9890" w14:textId="77777777" w:rsidTr="00385DAC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CC2A16" w14:textId="732764D3" w:rsidR="0070129A" w:rsidRPr="00AC46B5" w:rsidRDefault="0070129A" w:rsidP="00385D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46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n der Does &amp; Mash</w:t>
            </w:r>
            <w:r w:rsidR="00AC20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[42</w:t>
            </w:r>
            <w:r w:rsidR="007F58AC" w:rsidRPr="00AC46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774FC8" w14:textId="77777777" w:rsidR="0070129A" w:rsidRPr="00AC46B5" w:rsidRDefault="0070129A" w:rsidP="00385D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46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3C7190" w14:textId="77777777" w:rsidR="0070129A" w:rsidRPr="00AC46B5" w:rsidRDefault="0070129A" w:rsidP="00385D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46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DD8D35" w14:textId="77777777" w:rsidR="0070129A" w:rsidRPr="00AC46B5" w:rsidRDefault="0070129A" w:rsidP="00385D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46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7F19AD" w14:textId="77777777" w:rsidR="0070129A" w:rsidRPr="00AC46B5" w:rsidRDefault="0070129A" w:rsidP="00385D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46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3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08B926" w14:textId="77777777" w:rsidR="0070129A" w:rsidRPr="00AC46B5" w:rsidRDefault="0070129A" w:rsidP="00385D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46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B39C3A" w14:textId="77777777" w:rsidR="0070129A" w:rsidRPr="00AC46B5" w:rsidRDefault="0070129A" w:rsidP="00385D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46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D4A77" w14:textId="77777777" w:rsidR="0070129A" w:rsidRPr="00AC46B5" w:rsidRDefault="0070129A" w:rsidP="00385D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46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3 - Weak</w:t>
            </w:r>
          </w:p>
        </w:tc>
      </w:tr>
      <w:tr w:rsidR="0070129A" w:rsidRPr="00AC46B5" w14:paraId="24DAD2B6" w14:textId="77777777" w:rsidTr="00385DAC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B4FA447" w14:textId="55BD1D80" w:rsidR="0070129A" w:rsidRPr="00AC46B5" w:rsidRDefault="0070129A" w:rsidP="00385D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46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thu et al.</w:t>
            </w:r>
            <w:r w:rsidR="00AC20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[43</w:t>
            </w:r>
            <w:r w:rsidR="007F58AC" w:rsidRPr="00AC46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95E1B13" w14:textId="77777777" w:rsidR="0070129A" w:rsidRPr="00AC46B5" w:rsidRDefault="0070129A" w:rsidP="00385D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46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A41753B" w14:textId="77777777" w:rsidR="0070129A" w:rsidRPr="00AC46B5" w:rsidRDefault="0070129A" w:rsidP="00385D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46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C3B1D4A" w14:textId="77777777" w:rsidR="0070129A" w:rsidRPr="00AC46B5" w:rsidRDefault="0070129A" w:rsidP="00385D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46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2DF9D51" w14:textId="77777777" w:rsidR="0070129A" w:rsidRPr="00AC46B5" w:rsidRDefault="0070129A" w:rsidP="00385D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46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35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7A2E299" w14:textId="77777777" w:rsidR="0070129A" w:rsidRPr="00AC46B5" w:rsidRDefault="0070129A" w:rsidP="00385D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46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EDBEDF0" w14:textId="77777777" w:rsidR="0070129A" w:rsidRPr="00AC46B5" w:rsidRDefault="0070129A" w:rsidP="00385D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46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43DF4F" w14:textId="77777777" w:rsidR="0070129A" w:rsidRPr="00AC46B5" w:rsidRDefault="0070129A" w:rsidP="00385D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46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0 - Weak</w:t>
            </w:r>
          </w:p>
        </w:tc>
      </w:tr>
    </w:tbl>
    <w:p w14:paraId="79D25114" w14:textId="77777777" w:rsidR="00907529" w:rsidRDefault="00D02C92"/>
    <w:sectPr w:rsidR="00907529" w:rsidSect="0070129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0129A"/>
    <w:rsid w:val="002B135F"/>
    <w:rsid w:val="002C3593"/>
    <w:rsid w:val="00302632"/>
    <w:rsid w:val="00313570"/>
    <w:rsid w:val="004C233C"/>
    <w:rsid w:val="004E33B6"/>
    <w:rsid w:val="005F4D73"/>
    <w:rsid w:val="006B7FF8"/>
    <w:rsid w:val="0070129A"/>
    <w:rsid w:val="00763321"/>
    <w:rsid w:val="00775BE4"/>
    <w:rsid w:val="007B3E9B"/>
    <w:rsid w:val="007E59EB"/>
    <w:rsid w:val="007F58AC"/>
    <w:rsid w:val="00AC206F"/>
    <w:rsid w:val="00AC46B5"/>
    <w:rsid w:val="00B5192C"/>
    <w:rsid w:val="00BD7D7F"/>
    <w:rsid w:val="00D02C92"/>
    <w:rsid w:val="00FB13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BD4BB0"/>
  <w15:chartTrackingRefBased/>
  <w15:docId w15:val="{DB3A565D-6289-4853-9841-355274D072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0129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3</Words>
  <Characters>93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EPlanning</dc:creator>
  <cp:keywords/>
  <dc:description/>
  <cp:lastModifiedBy>DR. EMMANUEL KUMAH</cp:lastModifiedBy>
  <cp:revision>2</cp:revision>
  <dcterms:created xsi:type="dcterms:W3CDTF">2021-08-04T21:14:00Z</dcterms:created>
  <dcterms:modified xsi:type="dcterms:W3CDTF">2021-08-04T21:14:00Z</dcterms:modified>
</cp:coreProperties>
</file>